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7267" w:rsidRPr="00842596" w:rsidRDefault="00CA7267" w:rsidP="00CA7267">
      <w:r w:rsidRPr="00C107BB">
        <w:rPr>
          <w:b/>
        </w:rPr>
        <w:t>Table S1: DNA oligonucleotides used in this stud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39"/>
        <w:gridCol w:w="4036"/>
        <w:gridCol w:w="3587"/>
      </w:tblGrid>
      <w:tr w:rsidR="00CA7267" w:rsidRPr="007F3BB8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Oligo Name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Sequence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Use</w:t>
            </w:r>
          </w:p>
        </w:tc>
      </w:tr>
      <w:tr w:rsidR="00CA7267" w:rsidRPr="007F3BB8" w:rsidTr="00CD3941">
        <w:trPr>
          <w:trHeight w:val="315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A_9416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CAGGATGGCCTATTGGCCTGGAG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cDNA generation</w:t>
            </w:r>
          </w:p>
        </w:tc>
      </w:tr>
      <w:tr w:rsidR="00CA7267" w:rsidRPr="007F3BB8" w:rsidTr="00CD3941">
        <w:trPr>
          <w:trHeight w:val="315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S_59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TGTCTTCACGCAGAAAGCGTCTAG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cDNA amplification/qPCR</w:t>
            </w:r>
          </w:p>
        </w:tc>
      </w:tr>
      <w:tr w:rsidR="00CA7267" w:rsidRPr="007F3BB8" w:rsidTr="00CD3941">
        <w:trPr>
          <w:trHeight w:val="315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A_3580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GTCCAGCACACGCCATTGAC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cDNA amplification</w:t>
            </w:r>
          </w:p>
        </w:tc>
      </w:tr>
      <w:tr w:rsidR="00CA7267" w:rsidRPr="007F3BB8" w:rsidTr="00CD3941">
        <w:trPr>
          <w:trHeight w:val="315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S_93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AAGCGTCTAGCCATGGCGTT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cDNA amplification</w:t>
            </w:r>
          </w:p>
        </w:tc>
      </w:tr>
      <w:tr w:rsidR="00CA7267" w:rsidRPr="007F3BB8" w:rsidTr="00CD3941">
        <w:trPr>
          <w:trHeight w:val="315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A_3489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GGCCTGTGAGGCTAGTGATGATACA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cDNA amplification</w:t>
            </w:r>
          </w:p>
        </w:tc>
      </w:tr>
      <w:tr w:rsidR="00CA7267" w:rsidRPr="007F3BB8" w:rsidTr="00CD3941">
        <w:trPr>
          <w:trHeight w:val="315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S_3317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GTGCGGGGACATCATCTCGG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cDNA amplification</w:t>
            </w:r>
          </w:p>
        </w:tc>
      </w:tr>
      <w:tr w:rsidR="00CA7267" w:rsidRPr="007F3BB8" w:rsidTr="00CD3941">
        <w:trPr>
          <w:trHeight w:val="315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A_6103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GCTATCAGCCGGTTCATCCACTGC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cDNA amplification</w:t>
            </w:r>
          </w:p>
        </w:tc>
      </w:tr>
      <w:tr w:rsidR="00CA7267" w:rsidRPr="007F3BB8" w:rsidTr="00CD3941">
        <w:trPr>
          <w:trHeight w:val="315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S_3420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TCGCCCATCACGGCCTAC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cDNA amplification</w:t>
            </w:r>
          </w:p>
        </w:tc>
      </w:tr>
      <w:tr w:rsidR="00CA7267" w:rsidRPr="007F3BB8" w:rsidTr="00CD3941">
        <w:trPr>
          <w:trHeight w:val="315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A_5982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TGACCAGGTCCTCGGTGGAG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cDNA amplification</w:t>
            </w:r>
          </w:p>
        </w:tc>
      </w:tr>
      <w:tr w:rsidR="00CA7267" w:rsidRPr="007F3BB8" w:rsidTr="00CD3941">
        <w:trPr>
          <w:trHeight w:val="315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S_4540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GTAACGAGCTCGCCGCGCAGCTGTC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cDNA amplification</w:t>
            </w:r>
          </w:p>
        </w:tc>
      </w:tr>
      <w:tr w:rsidR="00CA7267" w:rsidRPr="007F3BB8" w:rsidTr="00CD3941">
        <w:trPr>
          <w:trHeight w:val="315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A_9386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TTAGCTCCCCGTTCATCGGTTGG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cDNA amplification</w:t>
            </w:r>
          </w:p>
        </w:tc>
      </w:tr>
      <w:tr w:rsidR="00CA7267" w:rsidRPr="007F3BB8" w:rsidTr="00CD3941">
        <w:trPr>
          <w:trHeight w:val="315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S_5120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GTGCGCCAGGGCTCAGGCTCCACC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cDNA amplification</w:t>
            </w:r>
          </w:p>
        </w:tc>
      </w:tr>
      <w:tr w:rsidR="00CA7267" w:rsidRPr="007F3BB8" w:rsidTr="00CD3941">
        <w:trPr>
          <w:trHeight w:val="315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A_9364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GGAGCAGGTAGATGCCTACCCCTAC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cDNA amplification</w:t>
            </w:r>
          </w:p>
        </w:tc>
      </w:tr>
      <w:tr w:rsidR="00CA7267" w:rsidRPr="007F3BB8" w:rsidTr="00CD3941">
        <w:trPr>
          <w:trHeight w:val="315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A_9605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ACATGATCTGCAGAGAGGCCAGTATCAGCAC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cDNA amplification</w:t>
            </w:r>
          </w:p>
        </w:tc>
      </w:tr>
      <w:tr w:rsidR="00CA7267" w:rsidRPr="007F3BB8" w:rsidTr="00CD3941">
        <w:trPr>
          <w:trHeight w:val="315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GLT1_probe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6-FAM–TCCTGGAGGCTGCACGACACTCAT–TAMRA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qPCR</w:t>
            </w:r>
          </w:p>
        </w:tc>
      </w:tr>
      <w:tr w:rsidR="00CA7267" w:rsidRPr="007F3BB8" w:rsidTr="00CD3941">
        <w:trPr>
          <w:trHeight w:val="315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A_165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TACTCACCGGTTCCGCAGA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qPCR</w:t>
            </w:r>
          </w:p>
        </w:tc>
      </w:tr>
      <w:tr w:rsidR="00CA7267" w:rsidRPr="007F3BB8" w:rsidTr="00CD3941">
        <w:trPr>
          <w:trHeight w:val="315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Jc1_probe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6-FAM–AAAGGACCCAGTCTTCCCGGCAATT–TAMRA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qPCR</w:t>
            </w:r>
          </w:p>
        </w:tc>
      </w:tr>
      <w:tr w:rsidR="00CA7267" w:rsidRPr="007F3BB8" w:rsidTr="00CD3941">
        <w:trPr>
          <w:trHeight w:val="315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S_146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TCTGCGGAACCGGTGAGTA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qPCR</w:t>
            </w:r>
          </w:p>
        </w:tc>
      </w:tr>
      <w:tr w:rsidR="00CA7267" w:rsidRPr="007F3BB8" w:rsidTr="00CD3941">
        <w:trPr>
          <w:trHeight w:val="315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A_219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GGGCATAGAGTGGGTTTATCCA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qPCR</w:t>
            </w:r>
          </w:p>
        </w:tc>
      </w:tr>
      <w:tr w:rsidR="00CA7267" w:rsidRPr="007F3BB8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pFK_bb_fwd</w:t>
            </w:r>
            <w:proofErr w:type="spellEnd"/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TTCAACGACTCCATGGCCTTAGCGCATTTTC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pFK</w:t>
            </w:r>
            <w:proofErr w:type="spellEnd"/>
            <w:r w:rsidRPr="00756836">
              <w:rPr>
                <w:sz w:val="22"/>
              </w:rPr>
              <w:t xml:space="preserve"> i341 </w:t>
            </w:r>
            <w:proofErr w:type="spellStart"/>
            <w:r w:rsidRPr="00756836">
              <w:rPr>
                <w:sz w:val="22"/>
              </w:rPr>
              <w:t>PiLuc</w:t>
            </w:r>
            <w:proofErr w:type="spellEnd"/>
            <w:r w:rsidRPr="00756836">
              <w:rPr>
                <w:sz w:val="22"/>
              </w:rPr>
              <w:t xml:space="preserve"> NS3-3´ GLT1-20M, </w:t>
            </w:r>
            <w:proofErr w:type="spellStart"/>
            <w:r w:rsidRPr="00756836">
              <w:rPr>
                <w:sz w:val="22"/>
              </w:rPr>
              <w:t>pFK</w:t>
            </w:r>
            <w:proofErr w:type="spellEnd"/>
            <w:r w:rsidRPr="00756836">
              <w:rPr>
                <w:sz w:val="22"/>
              </w:rPr>
              <w:t xml:space="preserve"> i341 </w:t>
            </w:r>
            <w:proofErr w:type="spellStart"/>
            <w:r w:rsidRPr="00756836">
              <w:rPr>
                <w:sz w:val="22"/>
              </w:rPr>
              <w:t>PiLuc</w:t>
            </w:r>
            <w:proofErr w:type="spellEnd"/>
            <w:r w:rsidRPr="00756836">
              <w:rPr>
                <w:sz w:val="22"/>
              </w:rPr>
              <w:t xml:space="preserve"> NS3-3´ GLT1cc</w:t>
            </w:r>
          </w:p>
        </w:tc>
      </w:tr>
      <w:tr w:rsidR="00CA7267" w:rsidRPr="007F3BB8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pFK_bb_rev</w:t>
            </w:r>
            <w:proofErr w:type="spellEnd"/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TGTGAGGCTAGTGATGATACAGCTAAGCATGC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pFK</w:t>
            </w:r>
            <w:proofErr w:type="spellEnd"/>
            <w:r w:rsidRPr="00756836">
              <w:rPr>
                <w:sz w:val="22"/>
              </w:rPr>
              <w:t xml:space="preserve"> i341 </w:t>
            </w:r>
            <w:proofErr w:type="spellStart"/>
            <w:r w:rsidRPr="00756836">
              <w:rPr>
                <w:sz w:val="22"/>
              </w:rPr>
              <w:t>PiLuc</w:t>
            </w:r>
            <w:proofErr w:type="spellEnd"/>
            <w:r w:rsidRPr="00756836">
              <w:rPr>
                <w:sz w:val="22"/>
              </w:rPr>
              <w:t xml:space="preserve"> NS3-3´ GLT1-20M, </w:t>
            </w:r>
            <w:proofErr w:type="spellStart"/>
            <w:r w:rsidRPr="00756836">
              <w:rPr>
                <w:sz w:val="22"/>
              </w:rPr>
              <w:t>pFK</w:t>
            </w:r>
            <w:proofErr w:type="spellEnd"/>
            <w:r w:rsidRPr="00756836">
              <w:rPr>
                <w:sz w:val="22"/>
              </w:rPr>
              <w:t xml:space="preserve"> i341 </w:t>
            </w:r>
            <w:proofErr w:type="spellStart"/>
            <w:r w:rsidRPr="00756836">
              <w:rPr>
                <w:sz w:val="22"/>
              </w:rPr>
              <w:t>PiLuc</w:t>
            </w:r>
            <w:proofErr w:type="spellEnd"/>
            <w:r w:rsidRPr="00756836">
              <w:rPr>
                <w:sz w:val="22"/>
              </w:rPr>
              <w:t xml:space="preserve"> NS3-3´ GLT1cc</w:t>
            </w:r>
          </w:p>
        </w:tc>
      </w:tr>
      <w:tr w:rsidR="00CA7267" w:rsidRPr="007F3BB8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GLT1cc_fwd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GTATCATCACTAGCCTCACAGGCCGGGA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pFK</w:t>
            </w:r>
            <w:proofErr w:type="spellEnd"/>
            <w:r w:rsidRPr="00756836">
              <w:rPr>
                <w:sz w:val="22"/>
              </w:rPr>
              <w:t xml:space="preserve"> i341 </w:t>
            </w:r>
            <w:proofErr w:type="spellStart"/>
            <w:r w:rsidRPr="00756836">
              <w:rPr>
                <w:sz w:val="22"/>
              </w:rPr>
              <w:t>PiLuc</w:t>
            </w:r>
            <w:proofErr w:type="spellEnd"/>
            <w:r w:rsidRPr="00756836">
              <w:rPr>
                <w:sz w:val="22"/>
              </w:rPr>
              <w:t xml:space="preserve"> NS3-3´ GLT1-20M, </w:t>
            </w:r>
            <w:proofErr w:type="spellStart"/>
            <w:r w:rsidRPr="00756836">
              <w:rPr>
                <w:sz w:val="22"/>
              </w:rPr>
              <w:t>pFK</w:t>
            </w:r>
            <w:proofErr w:type="spellEnd"/>
            <w:r w:rsidRPr="00756836">
              <w:rPr>
                <w:sz w:val="22"/>
              </w:rPr>
              <w:t xml:space="preserve"> i341 </w:t>
            </w:r>
            <w:proofErr w:type="spellStart"/>
            <w:r w:rsidRPr="00756836">
              <w:rPr>
                <w:sz w:val="22"/>
              </w:rPr>
              <w:t>PiLuc</w:t>
            </w:r>
            <w:proofErr w:type="spellEnd"/>
            <w:r w:rsidRPr="00756836">
              <w:rPr>
                <w:sz w:val="22"/>
              </w:rPr>
              <w:t xml:space="preserve"> NS3-3´ GLT1cc</w:t>
            </w:r>
          </w:p>
        </w:tc>
      </w:tr>
      <w:tr w:rsidR="00CA7267" w:rsidRPr="007F3BB8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GLT1cc_rev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AAGGCCATGGAGTCGTTGAATGATCTGAGGTAGGTC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pFK</w:t>
            </w:r>
            <w:proofErr w:type="spellEnd"/>
            <w:r w:rsidRPr="00756836">
              <w:rPr>
                <w:sz w:val="22"/>
              </w:rPr>
              <w:t xml:space="preserve"> i341 </w:t>
            </w:r>
            <w:proofErr w:type="spellStart"/>
            <w:r w:rsidRPr="00756836">
              <w:rPr>
                <w:sz w:val="22"/>
              </w:rPr>
              <w:t>PiLuc</w:t>
            </w:r>
            <w:proofErr w:type="spellEnd"/>
            <w:r w:rsidRPr="00756836">
              <w:rPr>
                <w:sz w:val="22"/>
              </w:rPr>
              <w:t xml:space="preserve"> NS3-3´ GLT1-20M, </w:t>
            </w:r>
            <w:proofErr w:type="spellStart"/>
            <w:r w:rsidRPr="00756836">
              <w:rPr>
                <w:sz w:val="22"/>
              </w:rPr>
              <w:t>pFK</w:t>
            </w:r>
            <w:proofErr w:type="spellEnd"/>
            <w:r w:rsidRPr="00756836">
              <w:rPr>
                <w:sz w:val="22"/>
              </w:rPr>
              <w:t xml:space="preserve"> i341 </w:t>
            </w:r>
            <w:proofErr w:type="spellStart"/>
            <w:r w:rsidRPr="00756836">
              <w:rPr>
                <w:sz w:val="22"/>
              </w:rPr>
              <w:t>PiLuc</w:t>
            </w:r>
            <w:proofErr w:type="spellEnd"/>
            <w:r w:rsidRPr="00756836">
              <w:rPr>
                <w:sz w:val="22"/>
              </w:rPr>
              <w:t xml:space="preserve"> NS3-3´ GLT1cc</w:t>
            </w:r>
          </w:p>
        </w:tc>
      </w:tr>
      <w:tr w:rsidR="00CA7267" w:rsidRPr="007F3BB8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S_JCN2a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CTGTGGTGGTTGTGCTATCTCC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pFK</w:t>
            </w:r>
            <w:proofErr w:type="spellEnd"/>
            <w:r w:rsidRPr="00756836">
              <w:rPr>
                <w:sz w:val="22"/>
              </w:rPr>
              <w:t xml:space="preserve"> i389 GLT1/C3JFH-1 N2A, </w:t>
            </w:r>
            <w:proofErr w:type="spellStart"/>
            <w:r w:rsidRPr="00756836">
              <w:rPr>
                <w:sz w:val="22"/>
              </w:rPr>
              <w:t>pFK</w:t>
            </w:r>
            <w:proofErr w:type="spellEnd"/>
            <w:r w:rsidRPr="00756836">
              <w:rPr>
                <w:sz w:val="22"/>
              </w:rPr>
              <w:t xml:space="preserve"> i389 GLT1cc/C3JFH-1 N2A</w:t>
            </w:r>
          </w:p>
        </w:tc>
      </w:tr>
      <w:tr w:rsidR="00CA7267" w:rsidRPr="007F3BB8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A_JCN2a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GGGCCCGGGATTTTCCTC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pFK</w:t>
            </w:r>
            <w:proofErr w:type="spellEnd"/>
            <w:r w:rsidRPr="00756836">
              <w:rPr>
                <w:sz w:val="22"/>
              </w:rPr>
              <w:t xml:space="preserve"> i389 GLT1/C3JFH-1 N2A, </w:t>
            </w:r>
            <w:proofErr w:type="spellStart"/>
            <w:r w:rsidRPr="00756836">
              <w:rPr>
                <w:sz w:val="22"/>
              </w:rPr>
              <w:t>pFK</w:t>
            </w:r>
            <w:proofErr w:type="spellEnd"/>
            <w:r w:rsidRPr="00756836">
              <w:rPr>
                <w:sz w:val="22"/>
              </w:rPr>
              <w:t xml:space="preserve"> i389 GLT1cc/C3JFH-1 N2A</w:t>
            </w:r>
          </w:p>
        </w:tc>
      </w:tr>
      <w:tr w:rsidR="00CA7267" w:rsidRPr="007F3BB8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S_GLT1_Insert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GAAAATCCCGGGCCCATGAGCACGAATCCTAAACCTC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pFK</w:t>
            </w:r>
            <w:proofErr w:type="spellEnd"/>
            <w:r w:rsidRPr="00756836">
              <w:rPr>
                <w:sz w:val="22"/>
              </w:rPr>
              <w:t xml:space="preserve"> i389 GLT1/C3JFH-1 N2A, </w:t>
            </w:r>
            <w:proofErr w:type="spellStart"/>
            <w:r w:rsidRPr="00756836">
              <w:rPr>
                <w:sz w:val="22"/>
              </w:rPr>
              <w:t>pFK</w:t>
            </w:r>
            <w:proofErr w:type="spellEnd"/>
            <w:r w:rsidRPr="00756836">
              <w:rPr>
                <w:sz w:val="22"/>
              </w:rPr>
              <w:t xml:space="preserve"> i389 GLT1cc/C3JFH-1 N2A</w:t>
            </w:r>
          </w:p>
        </w:tc>
      </w:tr>
      <w:tr w:rsidR="00CA7267" w:rsidRPr="007F3BB8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A_GLT1_Insert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GCACAACCACCACAGGAGCTTCGCGAGGAACACTTTATAG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pFK</w:t>
            </w:r>
            <w:proofErr w:type="spellEnd"/>
            <w:r w:rsidRPr="00756836">
              <w:rPr>
                <w:sz w:val="22"/>
              </w:rPr>
              <w:t xml:space="preserve"> i389 GLT1/C3JFH-1 N2A, </w:t>
            </w:r>
            <w:proofErr w:type="spellStart"/>
            <w:r w:rsidRPr="00756836">
              <w:rPr>
                <w:sz w:val="22"/>
              </w:rPr>
              <w:t>pFK</w:t>
            </w:r>
            <w:proofErr w:type="spellEnd"/>
            <w:r w:rsidRPr="00756836">
              <w:rPr>
                <w:sz w:val="22"/>
              </w:rPr>
              <w:t xml:space="preserve"> i389 GLT1cc/C3JFH-1 N2A</w:t>
            </w:r>
          </w:p>
        </w:tc>
      </w:tr>
      <w:tr w:rsidR="00CA7267" w:rsidRPr="007F3BB8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S_EcoRI</w:t>
            </w:r>
            <w:proofErr w:type="spellEnd"/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ACGCATTCTGGCGGAATTCAG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pFK</w:t>
            </w:r>
            <w:proofErr w:type="spellEnd"/>
            <w:r w:rsidRPr="00756836">
              <w:rPr>
                <w:sz w:val="22"/>
              </w:rPr>
              <w:t xml:space="preserve"> i389 JcN2AΔE1E2</w:t>
            </w:r>
          </w:p>
        </w:tc>
      </w:tr>
      <w:tr w:rsidR="00CA7267" w:rsidRPr="007F3BB8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A_NotI</w:t>
            </w:r>
            <w:proofErr w:type="spellEnd"/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CAGAATATAGTGACGGCCCACG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pFK</w:t>
            </w:r>
            <w:proofErr w:type="spellEnd"/>
            <w:r w:rsidRPr="00756836">
              <w:rPr>
                <w:sz w:val="22"/>
              </w:rPr>
              <w:t xml:space="preserve"> i389 JcN2AΔE1E2</w:t>
            </w:r>
          </w:p>
        </w:tc>
      </w:tr>
      <w:tr w:rsidR="00CA7267" w:rsidRPr="007F3BB8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A_E1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CTTCTCTAGTGCAGCGGAGACCG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pFK</w:t>
            </w:r>
            <w:proofErr w:type="spellEnd"/>
            <w:r w:rsidRPr="00756836">
              <w:rPr>
                <w:sz w:val="22"/>
              </w:rPr>
              <w:t xml:space="preserve"> i389 JcN2AΔE1E2</w:t>
            </w:r>
          </w:p>
        </w:tc>
      </w:tr>
      <w:tr w:rsidR="00CA7267" w:rsidRPr="007F3BB8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S_E2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CGGTCTCCGCTGCACTAGAGAAG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pFK</w:t>
            </w:r>
            <w:proofErr w:type="spellEnd"/>
            <w:r w:rsidRPr="00756836">
              <w:rPr>
                <w:sz w:val="22"/>
              </w:rPr>
              <w:t xml:space="preserve"> i389 JcN2AΔE1E2</w:t>
            </w:r>
          </w:p>
        </w:tc>
      </w:tr>
      <w:tr w:rsidR="00CA7267" w:rsidRPr="007F3BB8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S_KpnI</w:t>
            </w:r>
            <w:proofErr w:type="spellEnd"/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CAAGCTTGGTACCGAGCTCGGATCCATGGACCTCATGGGGTA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pcDNAΔcE1E2-GLT1, pcDNAΔcE1E2-GLT1cc</w:t>
            </w:r>
          </w:p>
        </w:tc>
      </w:tr>
      <w:tr w:rsidR="00CA7267" w:rsidRPr="007F3BB8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A_XbaI</w:t>
            </w:r>
            <w:proofErr w:type="spellEnd"/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TAGGGCCCTCTAGATTAGGCCTCAGCCTGGGCT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pcDNAΔcE1E2-GLT1, pcDNAΔcE1E2-GLT1cc</w:t>
            </w:r>
          </w:p>
        </w:tc>
      </w:tr>
      <w:tr w:rsidR="00CA7267" w:rsidRPr="007F3BB8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lastRenderedPageBreak/>
              <w:t>S_437_mut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GAACTGGGTTCCTTGCCGC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pFK</w:t>
            </w:r>
            <w:proofErr w:type="spellEnd"/>
            <w:r w:rsidRPr="00756836">
              <w:rPr>
                <w:sz w:val="22"/>
              </w:rPr>
              <w:t xml:space="preserve"> GLT1cc L437F</w:t>
            </w:r>
          </w:p>
        </w:tc>
      </w:tr>
      <w:tr w:rsidR="00CA7267" w:rsidRPr="007F3BB8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A_437_mut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GCGGCAAGGAACCCAGTTC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pFK</w:t>
            </w:r>
            <w:proofErr w:type="spellEnd"/>
            <w:r w:rsidRPr="00756836">
              <w:rPr>
                <w:sz w:val="22"/>
              </w:rPr>
              <w:t xml:space="preserve"> GLT1cc L437F</w:t>
            </w:r>
          </w:p>
        </w:tc>
      </w:tr>
      <w:tr w:rsidR="00CA7267" w:rsidRPr="007F3BB8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S_ClaI</w:t>
            </w:r>
            <w:proofErr w:type="spellEnd"/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GTAAGGTTATCGATACCCTCACAT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pFK</w:t>
            </w:r>
            <w:proofErr w:type="spellEnd"/>
            <w:r w:rsidRPr="00756836">
              <w:rPr>
                <w:sz w:val="22"/>
              </w:rPr>
              <w:t xml:space="preserve"> GLT1cc L437F</w:t>
            </w:r>
          </w:p>
        </w:tc>
      </w:tr>
      <w:tr w:rsidR="00CA7267" w:rsidRPr="007F3BB8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A_XhoI</w:t>
            </w:r>
            <w:proofErr w:type="spellEnd"/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CGCTCTCCTCGAGTCCAATTG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pFK</w:t>
            </w:r>
            <w:proofErr w:type="spellEnd"/>
            <w:r w:rsidRPr="00756836">
              <w:rPr>
                <w:sz w:val="22"/>
              </w:rPr>
              <w:t xml:space="preserve"> GLT1cc L437F</w:t>
            </w:r>
          </w:p>
        </w:tc>
      </w:tr>
      <w:tr w:rsidR="00CA7267" w:rsidRPr="00BB4820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S_GLT1_K1846T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TAGGTCTTGGGACGGTGCTTGTGGAC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  <w:lang w:val="de-DE"/>
              </w:rPr>
            </w:pPr>
            <w:proofErr w:type="spellStart"/>
            <w:r w:rsidRPr="00756836">
              <w:rPr>
                <w:sz w:val="22"/>
                <w:lang w:val="de-DE"/>
              </w:rPr>
              <w:t>pFK</w:t>
            </w:r>
            <w:proofErr w:type="spellEnd"/>
            <w:r w:rsidRPr="00756836">
              <w:rPr>
                <w:sz w:val="22"/>
                <w:lang w:val="de-DE"/>
              </w:rPr>
              <w:t xml:space="preserve"> i341 </w:t>
            </w:r>
            <w:proofErr w:type="spellStart"/>
            <w:r w:rsidRPr="00756836">
              <w:rPr>
                <w:sz w:val="22"/>
                <w:lang w:val="de-DE"/>
              </w:rPr>
              <w:t>PiLuc</w:t>
            </w:r>
            <w:proofErr w:type="spellEnd"/>
            <w:r w:rsidRPr="00756836">
              <w:rPr>
                <w:sz w:val="22"/>
                <w:lang w:val="de-DE"/>
              </w:rPr>
              <w:t xml:space="preserve"> NS3-3´ GLT1 K1846T (mut4B), </w:t>
            </w:r>
            <w:proofErr w:type="spellStart"/>
            <w:r w:rsidRPr="00756836">
              <w:rPr>
                <w:sz w:val="22"/>
                <w:lang w:val="de-DE"/>
              </w:rPr>
              <w:t>pFK</w:t>
            </w:r>
            <w:proofErr w:type="spellEnd"/>
            <w:r w:rsidRPr="00756836">
              <w:rPr>
                <w:sz w:val="22"/>
                <w:lang w:val="de-DE"/>
              </w:rPr>
              <w:t xml:space="preserve"> GLT1-mut4B</w:t>
            </w:r>
          </w:p>
        </w:tc>
      </w:tr>
      <w:tr w:rsidR="00CA7267" w:rsidRPr="00BB4820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A_GLT1_K1846T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GTCCACAAGCACCGTCCCAAGACCTA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  <w:lang w:val="de-DE"/>
              </w:rPr>
            </w:pPr>
            <w:proofErr w:type="spellStart"/>
            <w:r w:rsidRPr="00756836">
              <w:rPr>
                <w:sz w:val="22"/>
                <w:lang w:val="de-DE"/>
              </w:rPr>
              <w:t>pFK</w:t>
            </w:r>
            <w:proofErr w:type="spellEnd"/>
            <w:r w:rsidRPr="00756836">
              <w:rPr>
                <w:sz w:val="22"/>
                <w:lang w:val="de-DE"/>
              </w:rPr>
              <w:t xml:space="preserve"> i341 </w:t>
            </w:r>
            <w:proofErr w:type="spellStart"/>
            <w:r w:rsidRPr="00756836">
              <w:rPr>
                <w:sz w:val="22"/>
                <w:lang w:val="de-DE"/>
              </w:rPr>
              <w:t>PiLuc</w:t>
            </w:r>
            <w:proofErr w:type="spellEnd"/>
            <w:r w:rsidRPr="00756836">
              <w:rPr>
                <w:sz w:val="22"/>
                <w:lang w:val="de-DE"/>
              </w:rPr>
              <w:t xml:space="preserve"> NS3-3´ GLT1 K1846T (mut4B), </w:t>
            </w:r>
            <w:proofErr w:type="spellStart"/>
            <w:r w:rsidRPr="00756836">
              <w:rPr>
                <w:sz w:val="22"/>
                <w:lang w:val="de-DE"/>
              </w:rPr>
              <w:t>pFK</w:t>
            </w:r>
            <w:proofErr w:type="spellEnd"/>
            <w:r w:rsidRPr="00756836">
              <w:rPr>
                <w:sz w:val="22"/>
                <w:lang w:val="de-DE"/>
              </w:rPr>
              <w:t xml:space="preserve"> GLT1-mut4B</w:t>
            </w:r>
          </w:p>
        </w:tc>
      </w:tr>
      <w:tr w:rsidR="00CA7267" w:rsidRPr="007F3BB8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S_GLT1_S2201R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GCCAGCTCTTCCGCTCGCCAGTTGTC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pFK</w:t>
            </w:r>
            <w:proofErr w:type="spellEnd"/>
            <w:r w:rsidRPr="00756836">
              <w:rPr>
                <w:sz w:val="22"/>
              </w:rPr>
              <w:t xml:space="preserve"> i341 </w:t>
            </w:r>
            <w:proofErr w:type="spellStart"/>
            <w:r w:rsidRPr="00756836">
              <w:rPr>
                <w:sz w:val="22"/>
              </w:rPr>
              <w:t>PiLuc</w:t>
            </w:r>
            <w:proofErr w:type="spellEnd"/>
            <w:r w:rsidRPr="00756836">
              <w:rPr>
                <w:sz w:val="22"/>
              </w:rPr>
              <w:t xml:space="preserve"> NS3-3´ GLT1 S2201R (mut5A)</w:t>
            </w:r>
          </w:p>
        </w:tc>
      </w:tr>
      <w:tr w:rsidR="00CA7267" w:rsidRPr="007F3BB8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A_GLT1_S2201R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GACAACTGGCGAGCGGAAGAGCTGGC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pFK</w:t>
            </w:r>
            <w:proofErr w:type="spellEnd"/>
            <w:r w:rsidRPr="00756836">
              <w:rPr>
                <w:sz w:val="22"/>
              </w:rPr>
              <w:t xml:space="preserve"> i341 </w:t>
            </w:r>
            <w:proofErr w:type="spellStart"/>
            <w:r w:rsidRPr="00756836">
              <w:rPr>
                <w:sz w:val="22"/>
              </w:rPr>
              <w:t>PiLuc</w:t>
            </w:r>
            <w:proofErr w:type="spellEnd"/>
            <w:r w:rsidRPr="00756836">
              <w:rPr>
                <w:sz w:val="22"/>
              </w:rPr>
              <w:t xml:space="preserve"> NS3-3´ GLT1 S2201R (mut5A)</w:t>
            </w:r>
          </w:p>
        </w:tc>
      </w:tr>
      <w:tr w:rsidR="00CA7267" w:rsidRPr="007F3BB8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S_GLT1_R2884G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CATTCAAGGACTCCATGGCCTTAG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pFK</w:t>
            </w:r>
            <w:proofErr w:type="spellEnd"/>
            <w:r w:rsidRPr="00756836">
              <w:rPr>
                <w:sz w:val="22"/>
              </w:rPr>
              <w:t xml:space="preserve"> i341 </w:t>
            </w:r>
            <w:proofErr w:type="spellStart"/>
            <w:r w:rsidRPr="00756836">
              <w:rPr>
                <w:sz w:val="22"/>
              </w:rPr>
              <w:t>PiLuc</w:t>
            </w:r>
            <w:proofErr w:type="spellEnd"/>
            <w:r w:rsidRPr="00756836">
              <w:rPr>
                <w:sz w:val="22"/>
              </w:rPr>
              <w:t xml:space="preserve"> NS3-3´ GLT1 R2884G (mut5B)</w:t>
            </w:r>
          </w:p>
        </w:tc>
      </w:tr>
      <w:tr w:rsidR="00CA7267" w:rsidRPr="007F3BB8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A_GLT1_R2884G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CTAAGGCCATGGAGTCCTTGAATG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pFK</w:t>
            </w:r>
            <w:proofErr w:type="spellEnd"/>
            <w:r w:rsidRPr="00756836">
              <w:rPr>
                <w:sz w:val="22"/>
              </w:rPr>
              <w:t xml:space="preserve"> i341 </w:t>
            </w:r>
            <w:proofErr w:type="spellStart"/>
            <w:r w:rsidRPr="00756836">
              <w:rPr>
                <w:sz w:val="22"/>
              </w:rPr>
              <w:t>PiLuc</w:t>
            </w:r>
            <w:proofErr w:type="spellEnd"/>
            <w:r w:rsidRPr="00756836">
              <w:rPr>
                <w:sz w:val="22"/>
              </w:rPr>
              <w:t xml:space="preserve"> NS3-3´ GLT1 R2884G (mut5B)</w:t>
            </w:r>
          </w:p>
        </w:tc>
      </w:tr>
      <w:tr w:rsidR="00CA7267" w:rsidRPr="007F3BB8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S_GLT1_NS5A_mcherry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CAAGCGGTCCGAAGGGGAGCCG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pTM</w:t>
            </w:r>
            <w:proofErr w:type="spellEnd"/>
            <w:r w:rsidRPr="00756836">
              <w:rPr>
                <w:sz w:val="22"/>
              </w:rPr>
              <w:t xml:space="preserve"> NS3-5B GLT1-NS5A_mCherry </w:t>
            </w:r>
          </w:p>
        </w:tc>
      </w:tr>
      <w:tr w:rsidR="00CA7267" w:rsidRPr="007F3BB8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A_GLT1_NS5A_mcherry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CAAGCGGTCCGAAGGGGAGCCGG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pTM</w:t>
            </w:r>
            <w:proofErr w:type="spellEnd"/>
            <w:r w:rsidRPr="00756836">
              <w:rPr>
                <w:sz w:val="22"/>
              </w:rPr>
              <w:t xml:space="preserve"> NS3-5B GLT1-NS5A_mCherry </w:t>
            </w:r>
          </w:p>
        </w:tc>
      </w:tr>
      <w:tr w:rsidR="00CA7267" w:rsidRPr="007F3BB8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S_N2415S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GGTGATAGTGTAGTCTGCTGCTC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pFK-GLT1-mut4B+N2415S, pFK-GLT1-20M+N2415S (GLT1-21M/GLT1cc)</w:t>
            </w:r>
          </w:p>
        </w:tc>
      </w:tr>
      <w:tr w:rsidR="00CA7267" w:rsidRPr="007F3BB8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A_N2415S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GAGCAGCAGACTACACTATCACC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pFK-GLT1-mut4B+N2415S, pFK-GLT1-20M+N2415S (GLT1-21M/GLT1cc)</w:t>
            </w:r>
          </w:p>
        </w:tc>
      </w:tr>
      <w:tr w:rsidR="00CA7267" w:rsidRPr="007F3BB8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S_1905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TTCGGCGTCCCTACGTACAGTTG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pFK</w:t>
            </w:r>
            <w:proofErr w:type="spellEnd"/>
            <w:r w:rsidRPr="00756836">
              <w:rPr>
                <w:sz w:val="22"/>
              </w:rPr>
              <w:t xml:space="preserve"> Con1/C3GLT1</w:t>
            </w:r>
          </w:p>
        </w:tc>
      </w:tr>
      <w:tr w:rsidR="00CA7267" w:rsidRPr="007F3BB8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A_Con1_MMC3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CTCAGCTCTGGTGATAAGATACTGTAACCACCATATGAGCCTAGCGAG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pFK</w:t>
            </w:r>
            <w:proofErr w:type="spellEnd"/>
            <w:r w:rsidRPr="00756836">
              <w:rPr>
                <w:sz w:val="22"/>
              </w:rPr>
              <w:t xml:space="preserve"> Con1/C3GLT1</w:t>
            </w:r>
          </w:p>
        </w:tc>
      </w:tr>
      <w:tr w:rsidR="00CA7267" w:rsidRPr="007F3BB8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S_MMC3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CAGTATCTTATCACCAGAGCTGAGG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pFK</w:t>
            </w:r>
            <w:proofErr w:type="spellEnd"/>
            <w:r w:rsidRPr="00756836">
              <w:rPr>
                <w:sz w:val="22"/>
              </w:rPr>
              <w:t xml:space="preserve"> Con1/C3GLT1</w:t>
            </w:r>
          </w:p>
        </w:tc>
      </w:tr>
      <w:tr w:rsidR="00CA7267" w:rsidRPr="007F3BB8" w:rsidTr="00CD3941">
        <w:trPr>
          <w:trHeight w:val="300"/>
        </w:trPr>
        <w:tc>
          <w:tcPr>
            <w:tcW w:w="22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A_3254</w:t>
            </w:r>
          </w:p>
        </w:tc>
        <w:tc>
          <w:tcPr>
            <w:tcW w:w="5951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r w:rsidRPr="00756836">
              <w:rPr>
                <w:sz w:val="22"/>
              </w:rPr>
              <w:t>AACTGCCACCGCAAGGTCTCGTAG</w:t>
            </w:r>
          </w:p>
        </w:tc>
        <w:tc>
          <w:tcPr>
            <w:tcW w:w="6580" w:type="dxa"/>
            <w:noWrap/>
            <w:hideMark/>
          </w:tcPr>
          <w:p w:rsidR="00CA7267" w:rsidRPr="00756836" w:rsidRDefault="00CA7267" w:rsidP="00CD3941">
            <w:pPr>
              <w:rPr>
                <w:sz w:val="22"/>
              </w:rPr>
            </w:pPr>
            <w:proofErr w:type="spellStart"/>
            <w:r w:rsidRPr="00756836">
              <w:rPr>
                <w:sz w:val="22"/>
              </w:rPr>
              <w:t>pFK</w:t>
            </w:r>
            <w:proofErr w:type="spellEnd"/>
            <w:r w:rsidRPr="00756836">
              <w:rPr>
                <w:sz w:val="22"/>
              </w:rPr>
              <w:t xml:space="preserve"> Con1/C3GLT1</w:t>
            </w:r>
          </w:p>
        </w:tc>
      </w:tr>
    </w:tbl>
    <w:p w:rsidR="00CA7267" w:rsidRDefault="00CA7267" w:rsidP="00CA7267"/>
    <w:p w:rsidR="00BC6828" w:rsidRDefault="00CA7267">
      <w:bookmarkStart w:id="0" w:name="_GoBack"/>
      <w:bookmarkEnd w:id="0"/>
    </w:p>
    <w:sectPr w:rsidR="00BC68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267"/>
    <w:rsid w:val="004B34A3"/>
    <w:rsid w:val="00CA7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DEB730-9979-41BC-9191-F7D81BB9C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A726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CA7267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7</Words>
  <Characters>295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olvirol</Company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othhaar</dc:creator>
  <cp:keywords/>
  <dc:description/>
  <cp:lastModifiedBy>Paul Rothhaar</cp:lastModifiedBy>
  <cp:revision>1</cp:revision>
  <dcterms:created xsi:type="dcterms:W3CDTF">2022-06-02T09:13:00Z</dcterms:created>
  <dcterms:modified xsi:type="dcterms:W3CDTF">2022-06-02T09:13:00Z</dcterms:modified>
</cp:coreProperties>
</file>